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EDEA7" w14:textId="77777777" w:rsidR="00944AA3" w:rsidRPr="0073320C" w:rsidRDefault="00944AA3" w:rsidP="00944AA3">
      <w:pPr>
        <w:rPr>
          <w:rFonts w:ascii="Arial" w:hAnsi="Arial" w:cs="Arial"/>
          <w:b/>
          <w:bCs/>
          <w:lang w:val="en-US"/>
        </w:rPr>
      </w:pPr>
      <w:r w:rsidRPr="0073320C">
        <w:rPr>
          <w:rFonts w:ascii="Arial" w:hAnsi="Arial" w:cs="Arial"/>
          <w:b/>
          <w:bCs/>
          <w:lang w:val="en-US"/>
        </w:rPr>
        <w:t>Table S1. Patients’ characteristics</w:t>
      </w:r>
    </w:p>
    <w:p w14:paraId="16708037" w14:textId="77777777" w:rsidR="00944AA3" w:rsidRPr="0073320C" w:rsidRDefault="00944AA3" w:rsidP="00944AA3">
      <w:pPr>
        <w:rPr>
          <w:rFonts w:ascii="Arial" w:hAnsi="Arial" w:cs="Arial"/>
          <w:b/>
          <w:bCs/>
          <w:lang w:val="en-US"/>
        </w:rPr>
      </w:pPr>
    </w:p>
    <w:tbl>
      <w:tblPr>
        <w:tblStyle w:val="Tabela-Siatka"/>
        <w:tblW w:w="5812" w:type="dxa"/>
        <w:tblLook w:val="04A0" w:firstRow="1" w:lastRow="0" w:firstColumn="1" w:lastColumn="0" w:noHBand="0" w:noVBand="1"/>
      </w:tblPr>
      <w:tblGrid>
        <w:gridCol w:w="2835"/>
        <w:gridCol w:w="1418"/>
        <w:gridCol w:w="1559"/>
      </w:tblGrid>
      <w:tr w:rsidR="00944AA3" w:rsidRPr="0073320C" w14:paraId="4CCCA1B5" w14:textId="77777777" w:rsidTr="00CA6870">
        <w:trPr>
          <w:trHeight w:val="320"/>
        </w:trPr>
        <w:tc>
          <w:tcPr>
            <w:tcW w:w="2835" w:type="dxa"/>
          </w:tcPr>
          <w:p w14:paraId="74F385C2" w14:textId="77777777" w:rsidR="00944AA3" w:rsidRPr="0073320C" w:rsidRDefault="00944AA3" w:rsidP="00CA687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3D5F6421" w14:textId="77777777" w:rsidR="00944AA3" w:rsidRPr="0073320C" w:rsidRDefault="00944AA3" w:rsidP="00CA6870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3320C">
              <w:rPr>
                <w:rFonts w:ascii="Arial" w:hAnsi="Arial" w:cs="Arial"/>
                <w:b/>
                <w:bCs/>
                <w:lang w:val="en-US"/>
              </w:rPr>
              <w:t>n</w:t>
            </w:r>
          </w:p>
        </w:tc>
        <w:tc>
          <w:tcPr>
            <w:tcW w:w="1559" w:type="dxa"/>
            <w:vAlign w:val="center"/>
          </w:tcPr>
          <w:p w14:paraId="0F911B2F" w14:textId="77777777" w:rsidR="00944AA3" w:rsidRPr="0073320C" w:rsidRDefault="00944AA3" w:rsidP="00CA6870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3320C">
              <w:rPr>
                <w:rFonts w:ascii="Arial" w:hAnsi="Arial" w:cs="Arial"/>
                <w:b/>
                <w:bCs/>
                <w:lang w:val="en-US"/>
              </w:rPr>
              <w:t>%</w:t>
            </w:r>
          </w:p>
        </w:tc>
      </w:tr>
      <w:tr w:rsidR="00944AA3" w:rsidRPr="0073320C" w14:paraId="4769E812" w14:textId="77777777" w:rsidTr="00CA6870">
        <w:trPr>
          <w:trHeight w:val="320"/>
        </w:trPr>
        <w:tc>
          <w:tcPr>
            <w:tcW w:w="2835" w:type="dxa"/>
            <w:vAlign w:val="center"/>
          </w:tcPr>
          <w:p w14:paraId="6164691B" w14:textId="77777777" w:rsidR="00944AA3" w:rsidRPr="0073320C" w:rsidRDefault="00944AA3" w:rsidP="00CA6870">
            <w:pPr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Total</w:t>
            </w:r>
          </w:p>
        </w:tc>
        <w:tc>
          <w:tcPr>
            <w:tcW w:w="1418" w:type="dxa"/>
            <w:vAlign w:val="center"/>
          </w:tcPr>
          <w:p w14:paraId="64210E2B" w14:textId="77777777" w:rsidR="00944AA3" w:rsidRPr="0073320C" w:rsidRDefault="00944AA3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609</w:t>
            </w:r>
          </w:p>
        </w:tc>
        <w:tc>
          <w:tcPr>
            <w:tcW w:w="1559" w:type="dxa"/>
            <w:vAlign w:val="center"/>
          </w:tcPr>
          <w:p w14:paraId="63296DE5" w14:textId="77777777" w:rsidR="00944AA3" w:rsidRPr="0073320C" w:rsidRDefault="00944AA3" w:rsidP="00CA6870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944AA3" w:rsidRPr="0073320C" w14:paraId="34C139B8" w14:textId="77777777" w:rsidTr="00CA6870">
        <w:trPr>
          <w:trHeight w:val="320"/>
        </w:trPr>
        <w:tc>
          <w:tcPr>
            <w:tcW w:w="2835" w:type="dxa"/>
            <w:vAlign w:val="center"/>
          </w:tcPr>
          <w:p w14:paraId="44F8DA5F" w14:textId="77777777" w:rsidR="00944AA3" w:rsidRPr="0073320C" w:rsidRDefault="00944AA3" w:rsidP="00CA6870">
            <w:pPr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Belgium</w:t>
            </w:r>
          </w:p>
        </w:tc>
        <w:tc>
          <w:tcPr>
            <w:tcW w:w="1418" w:type="dxa"/>
            <w:vAlign w:val="center"/>
          </w:tcPr>
          <w:p w14:paraId="19DE5491" w14:textId="77777777" w:rsidR="00944AA3" w:rsidRPr="0073320C" w:rsidRDefault="00944AA3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1559" w:type="dxa"/>
            <w:vAlign w:val="center"/>
          </w:tcPr>
          <w:p w14:paraId="015F014B" w14:textId="77777777" w:rsidR="00944AA3" w:rsidRPr="0073320C" w:rsidRDefault="00944AA3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3.4</w:t>
            </w:r>
          </w:p>
        </w:tc>
      </w:tr>
      <w:tr w:rsidR="00944AA3" w:rsidRPr="0073320C" w14:paraId="1983805E" w14:textId="77777777" w:rsidTr="00CA6870">
        <w:trPr>
          <w:trHeight w:val="320"/>
        </w:trPr>
        <w:tc>
          <w:tcPr>
            <w:tcW w:w="2835" w:type="dxa"/>
            <w:vAlign w:val="center"/>
          </w:tcPr>
          <w:p w14:paraId="73D00668" w14:textId="77777777" w:rsidR="00944AA3" w:rsidRPr="0073320C" w:rsidRDefault="00944AA3" w:rsidP="00CA6870">
            <w:pPr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Bulgaria</w:t>
            </w:r>
          </w:p>
        </w:tc>
        <w:tc>
          <w:tcPr>
            <w:tcW w:w="1418" w:type="dxa"/>
            <w:vAlign w:val="center"/>
          </w:tcPr>
          <w:p w14:paraId="0E92C2D3" w14:textId="77777777" w:rsidR="00944AA3" w:rsidRPr="0073320C" w:rsidRDefault="00944AA3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59</w:t>
            </w:r>
          </w:p>
        </w:tc>
        <w:tc>
          <w:tcPr>
            <w:tcW w:w="1559" w:type="dxa"/>
            <w:vAlign w:val="center"/>
          </w:tcPr>
          <w:p w14:paraId="2F48DE43" w14:textId="77777777" w:rsidR="00944AA3" w:rsidRPr="0073320C" w:rsidRDefault="00944AA3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9.7</w:t>
            </w:r>
          </w:p>
        </w:tc>
      </w:tr>
      <w:tr w:rsidR="00944AA3" w:rsidRPr="0073320C" w14:paraId="29C26AEA" w14:textId="77777777" w:rsidTr="00CA6870">
        <w:trPr>
          <w:trHeight w:val="320"/>
        </w:trPr>
        <w:tc>
          <w:tcPr>
            <w:tcW w:w="2835" w:type="dxa"/>
            <w:vAlign w:val="center"/>
          </w:tcPr>
          <w:p w14:paraId="64E04953" w14:textId="77777777" w:rsidR="00944AA3" w:rsidRPr="0073320C" w:rsidRDefault="00944AA3" w:rsidP="00CA6870">
            <w:pPr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Czech Republic</w:t>
            </w:r>
          </w:p>
        </w:tc>
        <w:tc>
          <w:tcPr>
            <w:tcW w:w="1418" w:type="dxa"/>
            <w:vAlign w:val="center"/>
          </w:tcPr>
          <w:p w14:paraId="0B69D151" w14:textId="77777777" w:rsidR="00944AA3" w:rsidRPr="0073320C" w:rsidRDefault="00944AA3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55</w:t>
            </w:r>
          </w:p>
        </w:tc>
        <w:tc>
          <w:tcPr>
            <w:tcW w:w="1559" w:type="dxa"/>
            <w:vAlign w:val="center"/>
          </w:tcPr>
          <w:p w14:paraId="758FD3EF" w14:textId="77777777" w:rsidR="00944AA3" w:rsidRPr="0073320C" w:rsidRDefault="00944AA3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9.0</w:t>
            </w:r>
          </w:p>
        </w:tc>
      </w:tr>
      <w:tr w:rsidR="00944AA3" w:rsidRPr="0073320C" w14:paraId="1ACFE3D8" w14:textId="77777777" w:rsidTr="00CA6870">
        <w:trPr>
          <w:trHeight w:val="320"/>
        </w:trPr>
        <w:tc>
          <w:tcPr>
            <w:tcW w:w="2835" w:type="dxa"/>
            <w:vAlign w:val="center"/>
          </w:tcPr>
          <w:p w14:paraId="228C6CD9" w14:textId="77777777" w:rsidR="00944AA3" w:rsidRPr="0073320C" w:rsidRDefault="00944AA3" w:rsidP="00CA6870">
            <w:pPr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Italy</w:t>
            </w:r>
          </w:p>
        </w:tc>
        <w:tc>
          <w:tcPr>
            <w:tcW w:w="1418" w:type="dxa"/>
            <w:vAlign w:val="center"/>
          </w:tcPr>
          <w:p w14:paraId="00389282" w14:textId="77777777" w:rsidR="00944AA3" w:rsidRPr="0073320C" w:rsidRDefault="00944AA3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94</w:t>
            </w:r>
          </w:p>
        </w:tc>
        <w:tc>
          <w:tcPr>
            <w:tcW w:w="1559" w:type="dxa"/>
            <w:vAlign w:val="center"/>
          </w:tcPr>
          <w:p w14:paraId="15593841" w14:textId="77777777" w:rsidR="00944AA3" w:rsidRPr="0073320C" w:rsidRDefault="00944AA3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15.4</w:t>
            </w:r>
          </w:p>
        </w:tc>
      </w:tr>
      <w:tr w:rsidR="00944AA3" w:rsidRPr="0073320C" w14:paraId="2686BF90" w14:textId="77777777" w:rsidTr="00CA6870">
        <w:trPr>
          <w:trHeight w:val="320"/>
        </w:trPr>
        <w:tc>
          <w:tcPr>
            <w:tcW w:w="2835" w:type="dxa"/>
            <w:vAlign w:val="center"/>
          </w:tcPr>
          <w:p w14:paraId="3464893A" w14:textId="77777777" w:rsidR="00944AA3" w:rsidRPr="0073320C" w:rsidRDefault="00944AA3" w:rsidP="00CA6870">
            <w:pPr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Poland</w:t>
            </w:r>
          </w:p>
        </w:tc>
        <w:tc>
          <w:tcPr>
            <w:tcW w:w="1418" w:type="dxa"/>
            <w:vAlign w:val="center"/>
          </w:tcPr>
          <w:p w14:paraId="0FF1451F" w14:textId="77777777" w:rsidR="00944AA3" w:rsidRPr="0073320C" w:rsidRDefault="00944AA3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282</w:t>
            </w:r>
          </w:p>
        </w:tc>
        <w:tc>
          <w:tcPr>
            <w:tcW w:w="1559" w:type="dxa"/>
            <w:vAlign w:val="center"/>
          </w:tcPr>
          <w:p w14:paraId="35F581F1" w14:textId="77777777" w:rsidR="00944AA3" w:rsidRPr="0073320C" w:rsidRDefault="00944AA3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46.3</w:t>
            </w:r>
          </w:p>
        </w:tc>
      </w:tr>
      <w:tr w:rsidR="00944AA3" w:rsidRPr="0073320C" w14:paraId="3FB20FC2" w14:textId="77777777" w:rsidTr="00CA6870">
        <w:trPr>
          <w:trHeight w:val="320"/>
        </w:trPr>
        <w:tc>
          <w:tcPr>
            <w:tcW w:w="2835" w:type="dxa"/>
            <w:vAlign w:val="center"/>
          </w:tcPr>
          <w:p w14:paraId="1A6FB5F5" w14:textId="77777777" w:rsidR="00944AA3" w:rsidRPr="0073320C" w:rsidRDefault="00944AA3" w:rsidP="00CA6870">
            <w:pPr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Spain</w:t>
            </w:r>
          </w:p>
        </w:tc>
        <w:tc>
          <w:tcPr>
            <w:tcW w:w="1418" w:type="dxa"/>
            <w:vAlign w:val="center"/>
          </w:tcPr>
          <w:p w14:paraId="4AA425C9" w14:textId="77777777" w:rsidR="00944AA3" w:rsidRPr="0073320C" w:rsidRDefault="00944AA3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98</w:t>
            </w:r>
          </w:p>
        </w:tc>
        <w:tc>
          <w:tcPr>
            <w:tcW w:w="1559" w:type="dxa"/>
            <w:vAlign w:val="center"/>
          </w:tcPr>
          <w:p w14:paraId="164A6930" w14:textId="77777777" w:rsidR="00944AA3" w:rsidRPr="0073320C" w:rsidRDefault="00944AA3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16.1</w:t>
            </w:r>
          </w:p>
        </w:tc>
      </w:tr>
      <w:tr w:rsidR="00944AA3" w:rsidRPr="0073320C" w14:paraId="69ED2B84" w14:textId="77777777" w:rsidTr="00CA6870">
        <w:trPr>
          <w:trHeight w:val="320"/>
        </w:trPr>
        <w:tc>
          <w:tcPr>
            <w:tcW w:w="2835" w:type="dxa"/>
            <w:vAlign w:val="center"/>
          </w:tcPr>
          <w:p w14:paraId="2D135D98" w14:textId="77777777" w:rsidR="00944AA3" w:rsidRPr="0073320C" w:rsidRDefault="00944AA3" w:rsidP="00CA6870">
            <w:pPr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Boys</w:t>
            </w:r>
          </w:p>
        </w:tc>
        <w:tc>
          <w:tcPr>
            <w:tcW w:w="1418" w:type="dxa"/>
            <w:vAlign w:val="center"/>
          </w:tcPr>
          <w:p w14:paraId="5AFA5B12" w14:textId="77777777" w:rsidR="00944AA3" w:rsidRPr="0073320C" w:rsidRDefault="00944AA3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333</w:t>
            </w:r>
          </w:p>
        </w:tc>
        <w:tc>
          <w:tcPr>
            <w:tcW w:w="1559" w:type="dxa"/>
            <w:vAlign w:val="center"/>
          </w:tcPr>
          <w:p w14:paraId="5184ACFC" w14:textId="77777777" w:rsidR="00944AA3" w:rsidRPr="0073320C" w:rsidRDefault="00944AA3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54.7</w:t>
            </w:r>
          </w:p>
        </w:tc>
      </w:tr>
      <w:tr w:rsidR="00944AA3" w:rsidRPr="0073320C" w14:paraId="6A0874D1" w14:textId="77777777" w:rsidTr="00CA6870">
        <w:trPr>
          <w:trHeight w:val="320"/>
        </w:trPr>
        <w:tc>
          <w:tcPr>
            <w:tcW w:w="2835" w:type="dxa"/>
            <w:vAlign w:val="center"/>
          </w:tcPr>
          <w:p w14:paraId="4AAB5D57" w14:textId="77777777" w:rsidR="00944AA3" w:rsidRPr="0073320C" w:rsidRDefault="00944AA3" w:rsidP="00CA6870">
            <w:pPr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Girls</w:t>
            </w:r>
          </w:p>
        </w:tc>
        <w:tc>
          <w:tcPr>
            <w:tcW w:w="1418" w:type="dxa"/>
            <w:vAlign w:val="center"/>
          </w:tcPr>
          <w:p w14:paraId="2B28AC25" w14:textId="77777777" w:rsidR="00944AA3" w:rsidRPr="0073320C" w:rsidRDefault="00944AA3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276</w:t>
            </w:r>
          </w:p>
        </w:tc>
        <w:tc>
          <w:tcPr>
            <w:tcW w:w="1559" w:type="dxa"/>
            <w:vAlign w:val="center"/>
          </w:tcPr>
          <w:p w14:paraId="5260E39A" w14:textId="77777777" w:rsidR="00944AA3" w:rsidRPr="0073320C" w:rsidRDefault="00944AA3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45.3</w:t>
            </w:r>
          </w:p>
        </w:tc>
      </w:tr>
      <w:tr w:rsidR="00944AA3" w:rsidRPr="0073320C" w14:paraId="71CF7EC2" w14:textId="77777777" w:rsidTr="00CA6870">
        <w:trPr>
          <w:trHeight w:val="320"/>
        </w:trPr>
        <w:tc>
          <w:tcPr>
            <w:tcW w:w="2835" w:type="dxa"/>
            <w:vAlign w:val="center"/>
          </w:tcPr>
          <w:p w14:paraId="61766904" w14:textId="77777777" w:rsidR="00944AA3" w:rsidRPr="0073320C" w:rsidRDefault="00944AA3" w:rsidP="00CA6870">
            <w:pPr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Exclusively breastfed</w:t>
            </w:r>
          </w:p>
        </w:tc>
        <w:tc>
          <w:tcPr>
            <w:tcW w:w="1418" w:type="dxa"/>
            <w:vAlign w:val="center"/>
          </w:tcPr>
          <w:p w14:paraId="16A7984C" w14:textId="77777777" w:rsidR="00944AA3" w:rsidRPr="0073320C" w:rsidRDefault="00944AA3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210</w:t>
            </w:r>
          </w:p>
        </w:tc>
        <w:tc>
          <w:tcPr>
            <w:tcW w:w="1559" w:type="dxa"/>
            <w:vAlign w:val="center"/>
          </w:tcPr>
          <w:p w14:paraId="368A46EB" w14:textId="77777777" w:rsidR="00944AA3" w:rsidRPr="0073320C" w:rsidRDefault="00944AA3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34.5</w:t>
            </w:r>
          </w:p>
        </w:tc>
      </w:tr>
      <w:tr w:rsidR="00944AA3" w:rsidRPr="0073320C" w14:paraId="70E4D791" w14:textId="77777777" w:rsidTr="00CA6870">
        <w:trPr>
          <w:trHeight w:val="320"/>
        </w:trPr>
        <w:tc>
          <w:tcPr>
            <w:tcW w:w="2835" w:type="dxa"/>
            <w:vAlign w:val="center"/>
          </w:tcPr>
          <w:p w14:paraId="403ECD11" w14:textId="77777777" w:rsidR="00944AA3" w:rsidRPr="0073320C" w:rsidRDefault="00944AA3" w:rsidP="00CA6870">
            <w:pPr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Non-exclusively breast fed</w:t>
            </w:r>
          </w:p>
        </w:tc>
        <w:tc>
          <w:tcPr>
            <w:tcW w:w="1418" w:type="dxa"/>
            <w:vAlign w:val="center"/>
          </w:tcPr>
          <w:p w14:paraId="444DD0EE" w14:textId="77777777" w:rsidR="00944AA3" w:rsidRPr="0073320C" w:rsidRDefault="00944AA3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399</w:t>
            </w:r>
          </w:p>
        </w:tc>
        <w:tc>
          <w:tcPr>
            <w:tcW w:w="1559" w:type="dxa"/>
            <w:vAlign w:val="center"/>
          </w:tcPr>
          <w:p w14:paraId="7855066F" w14:textId="77777777" w:rsidR="00944AA3" w:rsidRPr="0073320C" w:rsidRDefault="00944AA3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65.5</w:t>
            </w:r>
          </w:p>
        </w:tc>
      </w:tr>
      <w:tr w:rsidR="00944AA3" w:rsidRPr="0073320C" w14:paraId="380AACB1" w14:textId="77777777" w:rsidTr="00CA6870">
        <w:trPr>
          <w:trHeight w:val="320"/>
        </w:trPr>
        <w:tc>
          <w:tcPr>
            <w:tcW w:w="2835" w:type="dxa"/>
            <w:vAlign w:val="center"/>
          </w:tcPr>
          <w:p w14:paraId="162ED0A3" w14:textId="77777777" w:rsidR="00944AA3" w:rsidRPr="0073320C" w:rsidRDefault="00944AA3" w:rsidP="00CA6870">
            <w:pPr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Median age in weeks</w:t>
            </w:r>
          </w:p>
        </w:tc>
        <w:tc>
          <w:tcPr>
            <w:tcW w:w="1418" w:type="dxa"/>
            <w:vAlign w:val="center"/>
          </w:tcPr>
          <w:p w14:paraId="1D06B38A" w14:textId="77777777" w:rsidR="00944AA3" w:rsidRPr="0073320C" w:rsidRDefault="00944AA3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37</w:t>
            </w:r>
          </w:p>
        </w:tc>
        <w:tc>
          <w:tcPr>
            <w:tcW w:w="1559" w:type="dxa"/>
            <w:vAlign w:val="center"/>
          </w:tcPr>
          <w:p w14:paraId="2522830F" w14:textId="77777777" w:rsidR="00944AA3" w:rsidRPr="0073320C" w:rsidRDefault="00944AA3" w:rsidP="00CA6870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944AA3" w:rsidRPr="0073320C" w14:paraId="0E139F67" w14:textId="77777777" w:rsidTr="00CA6870">
        <w:trPr>
          <w:trHeight w:val="320"/>
        </w:trPr>
        <w:tc>
          <w:tcPr>
            <w:tcW w:w="2835" w:type="dxa"/>
            <w:vAlign w:val="center"/>
          </w:tcPr>
          <w:p w14:paraId="0C8FDEC4" w14:textId="77777777" w:rsidR="00944AA3" w:rsidRPr="0073320C" w:rsidRDefault="00944AA3" w:rsidP="00CA6870">
            <w:pPr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(Q1:Q3)</w:t>
            </w:r>
          </w:p>
        </w:tc>
        <w:tc>
          <w:tcPr>
            <w:tcW w:w="1418" w:type="dxa"/>
            <w:vAlign w:val="center"/>
          </w:tcPr>
          <w:p w14:paraId="0661BE3A" w14:textId="77777777" w:rsidR="00944AA3" w:rsidRPr="0073320C" w:rsidRDefault="00944AA3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(30;44)</w:t>
            </w:r>
          </w:p>
        </w:tc>
        <w:tc>
          <w:tcPr>
            <w:tcW w:w="1559" w:type="dxa"/>
            <w:vAlign w:val="center"/>
          </w:tcPr>
          <w:p w14:paraId="6ECB734F" w14:textId="77777777" w:rsidR="00944AA3" w:rsidRPr="0073320C" w:rsidRDefault="00944AA3" w:rsidP="00CA6870">
            <w:pPr>
              <w:pStyle w:val="NormalnyWeb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944AA3" w:rsidRPr="0073320C" w14:paraId="631D4CDE" w14:textId="77777777" w:rsidTr="00CA6870">
        <w:trPr>
          <w:trHeight w:val="320"/>
        </w:trPr>
        <w:tc>
          <w:tcPr>
            <w:tcW w:w="2835" w:type="dxa"/>
            <w:vAlign w:val="center"/>
          </w:tcPr>
          <w:p w14:paraId="21D6F615" w14:textId="77777777" w:rsidR="00944AA3" w:rsidRPr="0073320C" w:rsidRDefault="00944AA3" w:rsidP="00CA6870">
            <w:pPr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6 months</w:t>
            </w:r>
          </w:p>
        </w:tc>
        <w:tc>
          <w:tcPr>
            <w:tcW w:w="1418" w:type="dxa"/>
            <w:vAlign w:val="center"/>
          </w:tcPr>
          <w:p w14:paraId="4EAB37EE" w14:textId="77777777" w:rsidR="00944AA3" w:rsidRPr="0073320C" w:rsidRDefault="00944AA3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137</w:t>
            </w:r>
          </w:p>
        </w:tc>
        <w:tc>
          <w:tcPr>
            <w:tcW w:w="1559" w:type="dxa"/>
            <w:vAlign w:val="center"/>
          </w:tcPr>
          <w:p w14:paraId="198D770F" w14:textId="77777777" w:rsidR="00944AA3" w:rsidRPr="0073320C" w:rsidRDefault="00944AA3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22.5</w:t>
            </w:r>
          </w:p>
        </w:tc>
      </w:tr>
      <w:tr w:rsidR="00944AA3" w:rsidRPr="0073320C" w14:paraId="663C9BA7" w14:textId="77777777" w:rsidTr="00CA6870">
        <w:trPr>
          <w:trHeight w:val="320"/>
        </w:trPr>
        <w:tc>
          <w:tcPr>
            <w:tcW w:w="2835" w:type="dxa"/>
            <w:vAlign w:val="center"/>
          </w:tcPr>
          <w:p w14:paraId="761AD95B" w14:textId="77777777" w:rsidR="00944AA3" w:rsidRPr="0073320C" w:rsidRDefault="00944AA3" w:rsidP="00CA6870">
            <w:pPr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7 months</w:t>
            </w:r>
          </w:p>
        </w:tc>
        <w:tc>
          <w:tcPr>
            <w:tcW w:w="1418" w:type="dxa"/>
            <w:vAlign w:val="center"/>
          </w:tcPr>
          <w:p w14:paraId="7F1169CC" w14:textId="77777777" w:rsidR="00944AA3" w:rsidRPr="0073320C" w:rsidRDefault="00944AA3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105</w:t>
            </w:r>
          </w:p>
        </w:tc>
        <w:tc>
          <w:tcPr>
            <w:tcW w:w="1559" w:type="dxa"/>
            <w:vAlign w:val="center"/>
          </w:tcPr>
          <w:p w14:paraId="5A14ACF8" w14:textId="77777777" w:rsidR="00944AA3" w:rsidRPr="0073320C" w:rsidRDefault="00944AA3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17.2</w:t>
            </w:r>
          </w:p>
        </w:tc>
      </w:tr>
      <w:tr w:rsidR="00944AA3" w:rsidRPr="0073320C" w14:paraId="61093058" w14:textId="77777777" w:rsidTr="00CA6870">
        <w:trPr>
          <w:trHeight w:val="320"/>
        </w:trPr>
        <w:tc>
          <w:tcPr>
            <w:tcW w:w="2835" w:type="dxa"/>
            <w:vAlign w:val="center"/>
          </w:tcPr>
          <w:p w14:paraId="3E2C55A5" w14:textId="77777777" w:rsidR="00944AA3" w:rsidRPr="0073320C" w:rsidRDefault="00944AA3" w:rsidP="00CA6870">
            <w:pPr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8 months</w:t>
            </w:r>
          </w:p>
        </w:tc>
        <w:tc>
          <w:tcPr>
            <w:tcW w:w="1418" w:type="dxa"/>
            <w:vAlign w:val="center"/>
          </w:tcPr>
          <w:p w14:paraId="45DE7E12" w14:textId="77777777" w:rsidR="00944AA3" w:rsidRPr="0073320C" w:rsidRDefault="00944AA3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104</w:t>
            </w:r>
          </w:p>
        </w:tc>
        <w:tc>
          <w:tcPr>
            <w:tcW w:w="1559" w:type="dxa"/>
            <w:vAlign w:val="center"/>
          </w:tcPr>
          <w:p w14:paraId="03975E4C" w14:textId="77777777" w:rsidR="00944AA3" w:rsidRPr="0073320C" w:rsidRDefault="00944AA3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17.1</w:t>
            </w:r>
          </w:p>
        </w:tc>
      </w:tr>
      <w:tr w:rsidR="00944AA3" w:rsidRPr="0073320C" w14:paraId="676402ED" w14:textId="77777777" w:rsidTr="00CA6870">
        <w:trPr>
          <w:trHeight w:val="320"/>
        </w:trPr>
        <w:tc>
          <w:tcPr>
            <w:tcW w:w="2835" w:type="dxa"/>
            <w:vAlign w:val="center"/>
          </w:tcPr>
          <w:p w14:paraId="38909CA6" w14:textId="77777777" w:rsidR="00944AA3" w:rsidRPr="0073320C" w:rsidRDefault="00944AA3" w:rsidP="00CA6870">
            <w:pPr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9 months</w:t>
            </w:r>
          </w:p>
        </w:tc>
        <w:tc>
          <w:tcPr>
            <w:tcW w:w="1418" w:type="dxa"/>
            <w:vAlign w:val="center"/>
          </w:tcPr>
          <w:p w14:paraId="1ED66FBD" w14:textId="77777777" w:rsidR="00944AA3" w:rsidRPr="0073320C" w:rsidRDefault="00944AA3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84</w:t>
            </w:r>
          </w:p>
        </w:tc>
        <w:tc>
          <w:tcPr>
            <w:tcW w:w="1559" w:type="dxa"/>
            <w:vAlign w:val="center"/>
          </w:tcPr>
          <w:p w14:paraId="23895A90" w14:textId="77777777" w:rsidR="00944AA3" w:rsidRPr="0073320C" w:rsidRDefault="00944AA3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13.8</w:t>
            </w:r>
          </w:p>
        </w:tc>
      </w:tr>
      <w:tr w:rsidR="00944AA3" w:rsidRPr="0073320C" w14:paraId="795A3CA1" w14:textId="77777777" w:rsidTr="00CA6870">
        <w:trPr>
          <w:trHeight w:val="320"/>
        </w:trPr>
        <w:tc>
          <w:tcPr>
            <w:tcW w:w="2835" w:type="dxa"/>
            <w:vAlign w:val="center"/>
          </w:tcPr>
          <w:p w14:paraId="02D13C48" w14:textId="77777777" w:rsidR="00944AA3" w:rsidRPr="0073320C" w:rsidRDefault="00944AA3" w:rsidP="00CA6870">
            <w:pPr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10 months</w:t>
            </w:r>
          </w:p>
        </w:tc>
        <w:tc>
          <w:tcPr>
            <w:tcW w:w="1418" w:type="dxa"/>
            <w:vAlign w:val="center"/>
          </w:tcPr>
          <w:p w14:paraId="30024523" w14:textId="77777777" w:rsidR="00944AA3" w:rsidRPr="0073320C" w:rsidRDefault="00944AA3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78</w:t>
            </w:r>
          </w:p>
        </w:tc>
        <w:tc>
          <w:tcPr>
            <w:tcW w:w="1559" w:type="dxa"/>
            <w:vAlign w:val="center"/>
          </w:tcPr>
          <w:p w14:paraId="62232549" w14:textId="77777777" w:rsidR="00944AA3" w:rsidRPr="0073320C" w:rsidRDefault="00944AA3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12.8</w:t>
            </w:r>
          </w:p>
        </w:tc>
      </w:tr>
      <w:tr w:rsidR="00944AA3" w:rsidRPr="0073320C" w14:paraId="19557FF9" w14:textId="77777777" w:rsidTr="00CA6870">
        <w:trPr>
          <w:trHeight w:val="320"/>
        </w:trPr>
        <w:tc>
          <w:tcPr>
            <w:tcW w:w="2835" w:type="dxa"/>
            <w:vAlign w:val="center"/>
          </w:tcPr>
          <w:p w14:paraId="15D4E7E6" w14:textId="77777777" w:rsidR="00944AA3" w:rsidRPr="0073320C" w:rsidRDefault="00944AA3" w:rsidP="00CA6870">
            <w:pPr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11 months</w:t>
            </w:r>
          </w:p>
        </w:tc>
        <w:tc>
          <w:tcPr>
            <w:tcW w:w="1418" w:type="dxa"/>
            <w:vAlign w:val="center"/>
          </w:tcPr>
          <w:p w14:paraId="23D11C54" w14:textId="77777777" w:rsidR="00944AA3" w:rsidRPr="0073320C" w:rsidRDefault="00944AA3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80</w:t>
            </w:r>
          </w:p>
        </w:tc>
        <w:tc>
          <w:tcPr>
            <w:tcW w:w="1559" w:type="dxa"/>
            <w:vAlign w:val="center"/>
          </w:tcPr>
          <w:p w14:paraId="283877B7" w14:textId="77777777" w:rsidR="00944AA3" w:rsidRPr="0073320C" w:rsidRDefault="00944AA3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13.1</w:t>
            </w:r>
          </w:p>
        </w:tc>
      </w:tr>
      <w:tr w:rsidR="00944AA3" w:rsidRPr="0073320C" w14:paraId="421BCA63" w14:textId="77777777" w:rsidTr="00CA6870">
        <w:trPr>
          <w:trHeight w:val="320"/>
        </w:trPr>
        <w:tc>
          <w:tcPr>
            <w:tcW w:w="2835" w:type="dxa"/>
            <w:vAlign w:val="center"/>
          </w:tcPr>
          <w:p w14:paraId="001B3ACB" w14:textId="77777777" w:rsidR="00944AA3" w:rsidRPr="0073320C" w:rsidRDefault="00944AA3" w:rsidP="00CA6870">
            <w:pPr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12 months</w:t>
            </w:r>
          </w:p>
        </w:tc>
        <w:tc>
          <w:tcPr>
            <w:tcW w:w="1418" w:type="dxa"/>
            <w:vAlign w:val="center"/>
          </w:tcPr>
          <w:p w14:paraId="2FAB2E3A" w14:textId="77777777" w:rsidR="00944AA3" w:rsidRPr="0073320C" w:rsidRDefault="00944AA3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1559" w:type="dxa"/>
            <w:vAlign w:val="center"/>
          </w:tcPr>
          <w:p w14:paraId="55192E8D" w14:textId="77777777" w:rsidR="00944AA3" w:rsidRPr="0073320C" w:rsidRDefault="00944AA3" w:rsidP="00CA6870">
            <w:pPr>
              <w:jc w:val="center"/>
              <w:rPr>
                <w:rFonts w:ascii="Arial" w:hAnsi="Arial" w:cs="Arial"/>
                <w:lang w:val="en-US"/>
              </w:rPr>
            </w:pPr>
            <w:r w:rsidRPr="0073320C">
              <w:rPr>
                <w:rFonts w:ascii="Arial" w:hAnsi="Arial" w:cs="Arial"/>
                <w:lang w:val="en-US"/>
              </w:rPr>
              <w:t>3.4</w:t>
            </w:r>
          </w:p>
        </w:tc>
      </w:tr>
    </w:tbl>
    <w:p w14:paraId="3F3018C6" w14:textId="77777777" w:rsidR="00944AA3" w:rsidRPr="0073320C" w:rsidRDefault="00944AA3" w:rsidP="00944AA3">
      <w:pPr>
        <w:pStyle w:val="NormalnyWeb"/>
        <w:rPr>
          <w:rFonts w:ascii="Arial" w:hAnsi="Arial" w:cs="Arial"/>
          <w:b/>
          <w:bCs/>
          <w:lang w:val="en-US"/>
        </w:rPr>
      </w:pPr>
    </w:p>
    <w:p w14:paraId="2C87742F" w14:textId="77777777" w:rsidR="003527EA" w:rsidRDefault="003527EA"/>
    <w:sectPr w:rsidR="003527EA" w:rsidSect="00944AA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AA3"/>
    <w:rsid w:val="000425A7"/>
    <w:rsid w:val="00045D11"/>
    <w:rsid w:val="00153BBC"/>
    <w:rsid w:val="0019743E"/>
    <w:rsid w:val="00243E59"/>
    <w:rsid w:val="00267856"/>
    <w:rsid w:val="002905CB"/>
    <w:rsid w:val="003527EA"/>
    <w:rsid w:val="00377F0E"/>
    <w:rsid w:val="00392B68"/>
    <w:rsid w:val="003B4871"/>
    <w:rsid w:val="00444626"/>
    <w:rsid w:val="0045345C"/>
    <w:rsid w:val="00541EBD"/>
    <w:rsid w:val="00656449"/>
    <w:rsid w:val="00666D3B"/>
    <w:rsid w:val="00690B25"/>
    <w:rsid w:val="00700909"/>
    <w:rsid w:val="00705D24"/>
    <w:rsid w:val="0072322B"/>
    <w:rsid w:val="0074325C"/>
    <w:rsid w:val="00783C4F"/>
    <w:rsid w:val="00796C70"/>
    <w:rsid w:val="008A44F3"/>
    <w:rsid w:val="0091595B"/>
    <w:rsid w:val="00944AA3"/>
    <w:rsid w:val="00996866"/>
    <w:rsid w:val="009A63C4"/>
    <w:rsid w:val="00A23B5A"/>
    <w:rsid w:val="00AB6AF8"/>
    <w:rsid w:val="00B06563"/>
    <w:rsid w:val="00BE4992"/>
    <w:rsid w:val="00C2193F"/>
    <w:rsid w:val="00C279E6"/>
    <w:rsid w:val="00D37D1C"/>
    <w:rsid w:val="00D712F6"/>
    <w:rsid w:val="00D9462B"/>
    <w:rsid w:val="00DB6625"/>
    <w:rsid w:val="00DD4B5E"/>
    <w:rsid w:val="00E35539"/>
    <w:rsid w:val="00E95A9D"/>
    <w:rsid w:val="00EC1BDB"/>
    <w:rsid w:val="00F22F30"/>
    <w:rsid w:val="00FB2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7FE162"/>
  <w15:chartTrackingRefBased/>
  <w15:docId w15:val="{6F708EF5-E9A2-0346-A762-B78B11862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44AA3"/>
    <w:rPr>
      <w:kern w:val="0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944AA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nyWeb">
    <w:name w:val="Normal (Web)"/>
    <w:basedOn w:val="Normalny"/>
    <w:link w:val="NormalnyWebZnak"/>
    <w:uiPriority w:val="99"/>
    <w:unhideWhenUsed/>
    <w:rsid w:val="00944AA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l-PL"/>
    </w:rPr>
  </w:style>
  <w:style w:type="character" w:customStyle="1" w:styleId="NormalnyWebZnak">
    <w:name w:val="Normalny (Web) Znak"/>
    <w:basedOn w:val="Domylnaczcionkaakapitu"/>
    <w:link w:val="NormalnyWeb"/>
    <w:uiPriority w:val="99"/>
    <w:rsid w:val="00944AA3"/>
    <w:rPr>
      <w:rFonts w:ascii="Times New Roman" w:eastAsia="Times New Roman" w:hAnsi="Times New Roman" w:cs="Times New Roman"/>
      <w:kern w:val="0"/>
      <w:lang w:eastAsia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72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z Jankiewicz</dc:creator>
  <cp:keywords/>
  <dc:description/>
  <cp:lastModifiedBy>Mateusz Jankiewicz</cp:lastModifiedBy>
  <cp:revision>1</cp:revision>
  <dcterms:created xsi:type="dcterms:W3CDTF">2023-07-18T08:04:00Z</dcterms:created>
  <dcterms:modified xsi:type="dcterms:W3CDTF">2023-07-18T08:04:00Z</dcterms:modified>
</cp:coreProperties>
</file>